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 xml:space="preserve">Table S1: Relatedness </w:t>
      </w:r>
      <w:r>
        <w:rPr>
          <w:rFonts w:cs="Arial" w:ascii="Arial" w:hAnsi="Arial"/>
        </w:rPr>
        <w:t>and IBD</w:t>
      </w:r>
      <w:r>
        <w:rPr>
          <w:rFonts w:cs="Arial" w:ascii="Arial" w:hAnsi="Arial"/>
        </w:rPr>
        <w:t xml:space="preserve"> estimates for Chagyrskaya and Okladnikov cave samples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Style w:val="TableGrid"/>
        <w:tblW w:w="10530" w:type="dxa"/>
        <w:jc w:val="left"/>
        <w:tblInd w:w="-815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2474"/>
        <w:gridCol w:w="1106"/>
        <w:gridCol w:w="864"/>
        <w:gridCol w:w="951"/>
        <w:gridCol w:w="799"/>
        <w:gridCol w:w="951"/>
        <w:gridCol w:w="578"/>
        <w:gridCol w:w="578"/>
        <w:gridCol w:w="432"/>
        <w:gridCol w:w="706"/>
        <w:gridCol w:w="1089"/>
      </w:tblGrid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Guess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Likelihood Ratio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in Degree Second Guess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thin Degree Log Likelihood Ratio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2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D Length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D Number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02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1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5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06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5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0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8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1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2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3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6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6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3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8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1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0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479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2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49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2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1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06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7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0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8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1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85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1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2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3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28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72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3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7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8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28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72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5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9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5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4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3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6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6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1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4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54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46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9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9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2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2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0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3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9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1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01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499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2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.2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3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3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Chil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1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s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64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2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4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7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1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.7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.3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6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.0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1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2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.3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4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5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3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3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8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2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3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7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Chil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.3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s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8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86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69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3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69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3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58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42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7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24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76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2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29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71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0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07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.2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12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7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13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Identical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Chil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4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6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Identical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s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9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4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5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141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13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.4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4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.2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24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5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1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1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9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6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4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6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9.5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4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8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2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.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14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6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4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5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7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3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Identical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s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0.1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1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83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17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7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5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3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1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Chagyrskaya17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498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02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2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2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8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4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3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Chagyrskaya18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5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48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52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9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4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81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19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5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4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0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2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7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5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7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8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8_._Chagyrskaya19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2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8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8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4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2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8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8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4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1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9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8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9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6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4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8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8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8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0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9_._Chagyrskaya2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59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1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9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9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24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76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9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76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235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8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9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6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19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9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20_._Chagyrskaya4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33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7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3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20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1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9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20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8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20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35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935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65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41_._Chagyrskaya60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872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128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41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62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41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.5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60_._Okladnikov11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28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Chagyrskaya60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6.61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  <w:tr>
        <w:trPr/>
        <w:tc>
          <w:tcPr>
            <w:tcW w:w="247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kladnikov11_._Okladnikov15</w:t>
            </w:r>
          </w:p>
        </w:tc>
        <w:tc>
          <w:tcPr>
            <w:tcW w:w="11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64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47</w:t>
            </w:r>
          </w:p>
        </w:tc>
        <w:tc>
          <w:tcPr>
            <w:tcW w:w="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51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</w:t>
            </w:r>
          </w:p>
        </w:tc>
        <w:tc>
          <w:tcPr>
            <w:tcW w:w="578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4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</w:t>
            </w:r>
          </w:p>
        </w:tc>
        <w:tc>
          <w:tcPr>
            <w:tcW w:w="70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</w:t>
            </w:r>
          </w:p>
        </w:tc>
        <w:tc>
          <w:tcPr>
            <w:tcW w:w="10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</w:t>
            </w:r>
          </w:p>
        </w:tc>
      </w:tr>
    </w:tbl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able S2: Relatedness estimates for Bronze age samples for which READ and KIN differ, and KIN has log likelihood ratio &gt; 1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Style w:val="TableGrid"/>
        <w:tblW w:w="9227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110"/>
        <w:gridCol w:w="826"/>
        <w:gridCol w:w="1966"/>
        <w:gridCol w:w="843"/>
        <w:gridCol w:w="819"/>
        <w:gridCol w:w="1110"/>
        <w:gridCol w:w="1799"/>
        <w:gridCol w:w="753"/>
      </w:tblGrid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 KIN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liklihood ratio (KIN)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 REA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_upper (READ)</w:t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_lower (READ)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 lcMLkin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NPs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84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3.31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119_AITI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54424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39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66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119_AITI55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5914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98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4.02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120_AITI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50125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05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16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120_AITI55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7306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53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89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2_AITI55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3929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84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2.05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2_AITI7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87530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66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1</w:t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78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33_OTTM91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898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64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46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36_AITI7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8868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31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2.21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40_AITI62B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275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8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2.41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40_AITI7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74552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27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78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40_AITI77A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0217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.35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IdenticalTwins/SameIndividual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04</w:t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62B_OTTM156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024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37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8.72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72_AITI77A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24138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79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8.3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72_AITI77B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60000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.07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5.3</w:t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1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86_AITI87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2479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95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11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95_AITI98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49170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38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LT3_ALT4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5020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3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2.34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BKR66_OBKR8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608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54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6.06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BKR67_OBKR80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80504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79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5.61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BKR86_WEHR1586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46568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78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4.23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1_POST50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0875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81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3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131_POST28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8501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62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9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140_POST85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784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05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2.86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35_POST85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9786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17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78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50_POST85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8548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19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17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TA58147_UNTA5815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5001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.77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54</w:t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06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TA5867_UNTA5868Sk1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614</w:t>
            </w:r>
          </w:p>
        </w:tc>
      </w:tr>
      <w:tr>
        <w:trPr/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82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52</w:t>
            </w:r>
          </w:p>
        </w:tc>
        <w:tc>
          <w:tcPr>
            <w:tcW w:w="1966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84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7</w:t>
            </w:r>
          </w:p>
        </w:tc>
        <w:tc>
          <w:tcPr>
            <w:tcW w:w="81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48</w:t>
            </w:r>
          </w:p>
        </w:tc>
        <w:tc>
          <w:tcPr>
            <w:tcW w:w="1110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oo low coverage</w:t>
            </w:r>
          </w:p>
        </w:tc>
        <w:tc>
          <w:tcPr>
            <w:tcW w:w="179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TA5867_UNTA5868Sk2</w:t>
            </w:r>
          </w:p>
        </w:tc>
        <w:tc>
          <w:tcPr>
            <w:tcW w:w="753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0554</w:t>
            </w:r>
          </w:p>
        </w:tc>
      </w:tr>
    </w:tbl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  <w:t>Table S3: Relatedness estimates for Bronze age samples for which lcMLkin and KIN differ, and KIN has log likelihood ratio &gt; 1</w:t>
      </w:r>
    </w:p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Style w:val="TableGrid"/>
        <w:tblW w:w="9227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1132"/>
        <w:gridCol w:w="989"/>
        <w:gridCol w:w="1132"/>
        <w:gridCol w:w="997"/>
        <w:gridCol w:w="985"/>
        <w:gridCol w:w="1132"/>
        <w:gridCol w:w="1907"/>
        <w:gridCol w:w="952"/>
      </w:tblGrid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 KIN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liklihood ratio (KIN)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 REA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_upper (READ)</w:t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_lower (READ)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ness lcMLkin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NPs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17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4.62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37_AITI77B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2980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.29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6.05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37_HUGO169Sk1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6775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5.0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First Degree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0.59</w:t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2.48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43_AITI55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5981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55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3.98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43_AITI86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5416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  <w:bookmarkStart w:id="0" w:name="_GoBack"/>
            <w:bookmarkEnd w:id="0"/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.49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8.95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66_OBKR66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93409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71.98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First Degree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5.91</w:t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7.53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70_AITI72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32171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37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8.72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ITI72_AITI77A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24138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0.38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ALT3_ALT4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5020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9.78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7.41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HUGO180Sk1_UNTA851412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40420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25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7.27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BKR2_OBKR93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02308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arent-offspring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2.67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First Degree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4.73</w:t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6.81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ibling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BKR76_POST99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3773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.65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4.85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BKR96_POST50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87341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22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3.11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OTTM151ind1_OTTM81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8098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Second Degree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81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1.3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131_POST28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8501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.58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8.32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POST140_POST44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286726</w:t>
            </w:r>
          </w:p>
        </w:tc>
      </w:tr>
      <w:tr>
        <w:trPr/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89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3.34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Unrelated</w:t>
            </w:r>
          </w:p>
        </w:tc>
        <w:tc>
          <w:tcPr>
            <w:tcW w:w="99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</w:r>
          </w:p>
        </w:tc>
        <w:tc>
          <w:tcPr>
            <w:tcW w:w="985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-5.39</w:t>
            </w:r>
          </w:p>
        </w:tc>
        <w:tc>
          <w:tcPr>
            <w:tcW w:w="113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Third Degree</w:t>
            </w:r>
          </w:p>
        </w:tc>
        <w:tc>
          <w:tcPr>
            <w:tcW w:w="1907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WEHR1414_WEHR1474</w:t>
            </w:r>
          </w:p>
        </w:tc>
        <w:tc>
          <w:tcPr>
            <w:tcW w:w="952" w:type="dxa"/>
            <w:tcBorders/>
            <w:shd w:fill="auto" w:val="clear"/>
          </w:tcPr>
          <w:p>
            <w:pPr>
              <w:pStyle w:val="PlainText"/>
              <w:spacing w:lineRule="auto" w:line="240" w:before="0" w:after="0"/>
              <w:rPr>
                <w:rFonts w:ascii="Arial" w:hAnsi="Arial" w:cs="Arial"/>
                <w:sz w:val="13"/>
              </w:rPr>
            </w:pPr>
            <w:r>
              <w:rPr>
                <w:rFonts w:cs="Arial" w:ascii="Arial" w:hAnsi="Arial"/>
                <w:sz w:val="13"/>
              </w:rPr>
              <w:t>106303</w:t>
            </w:r>
          </w:p>
        </w:tc>
      </w:tr>
    </w:tbl>
    <w:p>
      <w:pPr>
        <w:pStyle w:val="Plain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336" w:right="1336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lainTextChar" w:customStyle="1">
    <w:name w:val="Plain Text Char"/>
    <w:basedOn w:val="DefaultParagraphFont"/>
    <w:link w:val="PlainText"/>
    <w:uiPriority w:val="99"/>
    <w:qFormat/>
    <w:rsid w:val="00b86689"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lainText">
    <w:name w:val="Plain Text"/>
    <w:basedOn w:val="Normal"/>
    <w:link w:val="PlainTextChar"/>
    <w:uiPriority w:val="99"/>
    <w:unhideWhenUsed/>
    <w:qFormat/>
    <w:rsid w:val="00b86689"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34ac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6.0.7.3$Linux_X86_64 LibreOffice_project/00m0$Build-3</Application>
  <Pages>4</Pages>
  <Words>1712</Words>
  <Characters>11257</Characters>
  <CharactersWithSpaces>11541</CharactersWithSpaces>
  <Paragraphs>14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7:03:00Z</dcterms:created>
  <dc:creator>divyaratan_popli</dc:creator>
  <dc:description/>
  <dc:language>en-US</dc:language>
  <cp:lastModifiedBy/>
  <cp:lastPrinted>2022-11-18T17:03:00Z</cp:lastPrinted>
  <dcterms:modified xsi:type="dcterms:W3CDTF">2022-11-18T20:11:1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